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8DEF" w14:textId="51A722AB" w:rsidR="00820484" w:rsidRPr="00897943" w:rsidRDefault="006801A0" w:rsidP="00820700">
      <w:pPr>
        <w:spacing w:after="120" w:line="480" w:lineRule="auto"/>
      </w:pPr>
      <w:r w:rsidRPr="00897943">
        <w:t>READING LIST</w:t>
      </w:r>
    </w:p>
    <w:p w14:paraId="0E6164BE" w14:textId="77777777" w:rsidR="00317DA1" w:rsidRPr="00317DA1" w:rsidRDefault="00A5634B" w:rsidP="00820700">
      <w:pPr>
        <w:pStyle w:val="EndNoteCategoryHeading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17DA1" w:rsidRPr="00317DA1">
        <w:t>Context</w:t>
      </w:r>
    </w:p>
    <w:p w14:paraId="1A9811B3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Leslie K, Allen ML, Hessian EC, et al. Safety of sedation for gastrointestinal endoscopy in a group of university-affiliated hospitals: a prospective cohort study. </w:t>
      </w:r>
      <w:r w:rsidRPr="00317DA1">
        <w:rPr>
          <w:i/>
        </w:rPr>
        <w:t>Br J Anaesth</w:t>
      </w:r>
      <w:r w:rsidRPr="00317DA1">
        <w:t xml:space="preserve"> 2017; </w:t>
      </w:r>
      <w:r w:rsidRPr="00317DA1">
        <w:rPr>
          <w:b/>
        </w:rPr>
        <w:t>118</w:t>
      </w:r>
      <w:r w:rsidRPr="00317DA1">
        <w:t>: 90-9</w:t>
      </w:r>
    </w:p>
    <w:p w14:paraId="72BF036D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Sneyd JR, Montgomery H, Pencheon D. The anaesthetist and the environment. </w:t>
      </w:r>
      <w:r w:rsidRPr="00317DA1">
        <w:rPr>
          <w:i/>
        </w:rPr>
        <w:t>Anaesthesia</w:t>
      </w:r>
      <w:r w:rsidRPr="00317DA1">
        <w:t xml:space="preserve"> 2010; </w:t>
      </w:r>
      <w:r w:rsidRPr="00317DA1">
        <w:rPr>
          <w:b/>
        </w:rPr>
        <w:t>65</w:t>
      </w:r>
      <w:r w:rsidRPr="00317DA1">
        <w:t>: 435-7</w:t>
      </w:r>
    </w:p>
    <w:p w14:paraId="2ABB798C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Yeh RW, Valsdottir LR, Yeh MW, et al. Parachute use to prevent death and major trauma when jumping from aircraft: randomized controlled trial. </w:t>
      </w:r>
      <w:r w:rsidRPr="00317DA1">
        <w:rPr>
          <w:i/>
        </w:rPr>
        <w:t>BMJ</w:t>
      </w:r>
      <w:r w:rsidRPr="00317DA1">
        <w:t xml:space="preserve"> 2018: k5094</w:t>
      </w:r>
    </w:p>
    <w:p w14:paraId="3662A15E" w14:textId="77777777" w:rsidR="00317DA1" w:rsidRPr="00317DA1" w:rsidRDefault="00317DA1" w:rsidP="00820700">
      <w:pPr>
        <w:pStyle w:val="EndNoteCategoryHeading"/>
        <w:spacing w:line="480" w:lineRule="auto"/>
      </w:pPr>
      <w:r w:rsidRPr="00317DA1">
        <w:t>Drugs</w:t>
      </w:r>
    </w:p>
    <w:p w14:paraId="14BD8EDD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Abu Baker F, Mari A, Aamarney K, Hakeem AR, Ovadia B, Kopelman Y. Propofol sedation in colonoscopy: from satisfied patients to improved quality indicators. </w:t>
      </w:r>
      <w:r w:rsidRPr="00317DA1">
        <w:rPr>
          <w:i/>
        </w:rPr>
        <w:t>Clin Exp Gastroenterol</w:t>
      </w:r>
      <w:r w:rsidRPr="00317DA1">
        <w:t xml:space="preserve"> 2019; </w:t>
      </w:r>
      <w:r w:rsidRPr="00317DA1">
        <w:rPr>
          <w:b/>
        </w:rPr>
        <w:t>12</w:t>
      </w:r>
      <w:r w:rsidRPr="00317DA1">
        <w:t>: 105-10</w:t>
      </w:r>
    </w:p>
    <w:p w14:paraId="5C2DE1F0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Alburquerque M, Smarrelli A, Montesinos JC, et al. Outcomes of colonoscopy with non-anesthesiologist-administered propofol (NAAP): an equivalence trial. </w:t>
      </w:r>
      <w:r w:rsidRPr="00317DA1">
        <w:rPr>
          <w:i/>
        </w:rPr>
        <w:t>Endoscopy international open</w:t>
      </w:r>
      <w:r w:rsidRPr="00317DA1">
        <w:t xml:space="preserve"> 2021; </w:t>
      </w:r>
      <w:r w:rsidRPr="00317DA1">
        <w:rPr>
          <w:b/>
        </w:rPr>
        <w:t>09</w:t>
      </w:r>
      <w:r w:rsidRPr="00317DA1">
        <w:t>: E1070-E6</w:t>
      </w:r>
    </w:p>
    <w:p w14:paraId="18E669D3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Azzam AAH, McDonald J, Lambert DG. Hot topics in opioid pharmacology: mixed and biased opioids. </w:t>
      </w:r>
      <w:r w:rsidRPr="00317DA1">
        <w:rPr>
          <w:i/>
        </w:rPr>
        <w:t>Br J Anaesth</w:t>
      </w:r>
      <w:r w:rsidRPr="00317DA1">
        <w:t xml:space="preserve"> 2019; </w:t>
      </w:r>
      <w:r w:rsidRPr="00317DA1">
        <w:rPr>
          <w:b/>
        </w:rPr>
        <w:t>122</w:t>
      </w:r>
      <w:r w:rsidRPr="00317DA1">
        <w:t>: e136-e45</w:t>
      </w:r>
    </w:p>
    <w:p w14:paraId="101DC3A2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Ball AJ, Campbell JA, Riley SA. Nitrous oxide use during colonoscopy: a national survey of English screening colonoscopists. </w:t>
      </w:r>
      <w:r w:rsidRPr="00317DA1">
        <w:rPr>
          <w:i/>
        </w:rPr>
        <w:t>Frontline Gastroenterol</w:t>
      </w:r>
      <w:r w:rsidRPr="00317DA1">
        <w:t xml:space="preserve"> 2014; </w:t>
      </w:r>
      <w:r w:rsidRPr="00317DA1">
        <w:rPr>
          <w:b/>
        </w:rPr>
        <w:t>5</w:t>
      </w:r>
      <w:r w:rsidRPr="00317DA1">
        <w:t>: 254-9</w:t>
      </w:r>
    </w:p>
    <w:p w14:paraId="1AE9ABC3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Bergese SD, Brzezinski M, Hammer GB, et al. ATHENA: A Phase 3, Open-Label Study Of The Safety And Effectiveness Of Oliceridine (TRV130), A G-Protein Selective Agonist At The μ-Opioid Receptor, In Patients With Moderate To Severe Acute Pain Requiring Parenteral Opioid Therapy. </w:t>
      </w:r>
      <w:r w:rsidRPr="00317DA1">
        <w:rPr>
          <w:i/>
        </w:rPr>
        <w:t>J Pain Res</w:t>
      </w:r>
      <w:r w:rsidRPr="00317DA1">
        <w:t xml:space="preserve"> 2019; </w:t>
      </w:r>
      <w:r w:rsidRPr="00317DA1">
        <w:rPr>
          <w:b/>
        </w:rPr>
        <w:t>12</w:t>
      </w:r>
      <w:r w:rsidRPr="00317DA1">
        <w:t>: 3113-26</w:t>
      </w:r>
    </w:p>
    <w:p w14:paraId="75B74F0A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Borrat X, Ubre M, Risco R, et al. Computerized tests to evaluate recovery of cognitive function after deep sedation with propofol and remifentanil for colonoscopy. </w:t>
      </w:r>
      <w:r w:rsidRPr="00317DA1">
        <w:rPr>
          <w:i/>
        </w:rPr>
        <w:t>J Clin Monit Comput</w:t>
      </w:r>
      <w:r w:rsidRPr="00317DA1">
        <w:t xml:space="preserve"> 2019; </w:t>
      </w:r>
      <w:r w:rsidRPr="00317DA1">
        <w:rPr>
          <w:b/>
        </w:rPr>
        <w:t>33</w:t>
      </w:r>
      <w:r w:rsidRPr="00317DA1">
        <w:t>: 107-13</w:t>
      </w:r>
    </w:p>
    <w:p w14:paraId="2C1B6E6B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lastRenderedPageBreak/>
        <w:t xml:space="preserve">Dere K, Sucullu I, Budak ET, et al. A comparison of dexmedetomidine versus midazolam for sedation, pain and hemodynamic control, during colonoscopy under conscious sedation. </w:t>
      </w:r>
      <w:r w:rsidRPr="00317DA1">
        <w:rPr>
          <w:i/>
        </w:rPr>
        <w:t>Eur J Anaesthesiol</w:t>
      </w:r>
      <w:r w:rsidRPr="00317DA1">
        <w:t xml:space="preserve"> 2010; </w:t>
      </w:r>
      <w:r w:rsidRPr="00317DA1">
        <w:rPr>
          <w:b/>
        </w:rPr>
        <w:t>27</w:t>
      </w:r>
      <w:r w:rsidRPr="00317DA1">
        <w:t>: 648-52</w:t>
      </w:r>
    </w:p>
    <w:p w14:paraId="4ABD4504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Doi M, Morita K, Takeda J, Sakamoto A, Yamakage M, Suzuki T. Efficacy and safety of remimazolam versus propofol for general anesthesia: a multicenter, single-blind, randomized, parallel-group, phase IIb/III trial. </w:t>
      </w:r>
      <w:r w:rsidRPr="00317DA1">
        <w:rPr>
          <w:i/>
        </w:rPr>
        <w:t>J Anesth</w:t>
      </w:r>
      <w:r w:rsidRPr="00317DA1">
        <w:t xml:space="preserve"> 2020</w:t>
      </w:r>
    </w:p>
    <w:p w14:paraId="730B3DF6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Edokpolo LU, Mastriano DJ, Serafin J, Weedon JC, Siddiqui MT, Dimaculangan DP. Discharge Readiness after Propofol with or without Dexmedetomidine for Colonoscopy: A Randomized Controlled Trial. </w:t>
      </w:r>
      <w:r w:rsidRPr="00317DA1">
        <w:rPr>
          <w:i/>
        </w:rPr>
        <w:t>Anesthesiology</w:t>
      </w:r>
      <w:r w:rsidRPr="00317DA1">
        <w:t xml:space="preserve"> 2019; </w:t>
      </w:r>
      <w:r w:rsidRPr="00317DA1">
        <w:rPr>
          <w:b/>
        </w:rPr>
        <w:t>131</w:t>
      </w:r>
      <w:r w:rsidRPr="00317DA1">
        <w:t>: 279-86</w:t>
      </w:r>
    </w:p>
    <w:p w14:paraId="029E8258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Facciorusso A, Turco A, Barnabà C, Longo G, Dipasquale G, Muscatiello N. Efficacy and Safety of Non-Anesthesiologist Administration of Propofol Sedation in Endoscopic Ultrasound: A Propensity Score Analysis. </w:t>
      </w:r>
      <w:r w:rsidRPr="00317DA1">
        <w:rPr>
          <w:i/>
        </w:rPr>
        <w:t>Diagnostics</w:t>
      </w:r>
      <w:r w:rsidRPr="00317DA1">
        <w:t xml:space="preserve"> 2020; </w:t>
      </w:r>
      <w:r w:rsidRPr="00317DA1">
        <w:rPr>
          <w:b/>
        </w:rPr>
        <w:t>10</w:t>
      </w:r>
      <w:r w:rsidRPr="00317DA1">
        <w:t>: 791</w:t>
      </w:r>
    </w:p>
    <w:p w14:paraId="5AFF0E9C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Hewson DW. Counting the costs of patient‐led propofol sedation. </w:t>
      </w:r>
      <w:r w:rsidRPr="00317DA1">
        <w:rPr>
          <w:i/>
        </w:rPr>
        <w:t>Acta Anaesthesiol Scand</w:t>
      </w:r>
      <w:r w:rsidRPr="00317DA1">
        <w:t xml:space="preserve"> 2021; </w:t>
      </w:r>
      <w:r w:rsidRPr="00317DA1">
        <w:rPr>
          <w:b/>
        </w:rPr>
        <w:t>65</w:t>
      </w:r>
      <w:r w:rsidRPr="00317DA1">
        <w:t>: 278-</w:t>
      </w:r>
    </w:p>
    <w:p w14:paraId="09246746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Ikeda S. The Reincarnation of Methoxyflurane. </w:t>
      </w:r>
      <w:r w:rsidRPr="00317DA1">
        <w:rPr>
          <w:i/>
        </w:rPr>
        <w:t>J Anesth Hist</w:t>
      </w:r>
      <w:r w:rsidRPr="00317DA1">
        <w:t xml:space="preserve"> 2020; </w:t>
      </w:r>
      <w:r w:rsidRPr="00317DA1">
        <w:rPr>
          <w:b/>
        </w:rPr>
        <w:t>6</w:t>
      </w:r>
      <w:r w:rsidRPr="00317DA1">
        <w:t>: 79-83</w:t>
      </w:r>
    </w:p>
    <w:p w14:paraId="7940AA34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Johnson KB, Egan TD, Kern SE, et al. The Influence of Hemorrhagic Shock on Propofol: A Pharmacokinetic and Pharmacodynamic Analysis. </w:t>
      </w:r>
      <w:r w:rsidRPr="00317DA1">
        <w:rPr>
          <w:i/>
        </w:rPr>
        <w:t>Anesthesiology</w:t>
      </w:r>
      <w:r w:rsidRPr="00317DA1">
        <w:t xml:space="preserve"> 2003; </w:t>
      </w:r>
      <w:r w:rsidRPr="00317DA1">
        <w:rPr>
          <w:b/>
        </w:rPr>
        <w:t>99</w:t>
      </w:r>
      <w:r w:rsidRPr="00317DA1">
        <w:t>: 409-20</w:t>
      </w:r>
    </w:p>
    <w:p w14:paraId="33CC2468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Karanth H, Murali S, Koteshwar R, Shetty V, Adappa K. Comparative Study between Propofol and Dexmedetomidine for Conscious Sedation in Patients Undergoing Outpatient Colonoscopy. </w:t>
      </w:r>
      <w:r w:rsidRPr="00317DA1">
        <w:rPr>
          <w:i/>
        </w:rPr>
        <w:t>Anesth Essays Res</w:t>
      </w:r>
      <w:r w:rsidRPr="00317DA1">
        <w:t xml:space="preserve"> 2018; </w:t>
      </w:r>
      <w:r w:rsidRPr="00317DA1">
        <w:rPr>
          <w:b/>
        </w:rPr>
        <w:t>12</w:t>
      </w:r>
      <w:r w:rsidRPr="00317DA1">
        <w:t>: 98-102</w:t>
      </w:r>
    </w:p>
    <w:p w14:paraId="6C41B9B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Kidd LR, Lyons SC, Lloyd G. Paediatric procedural sedation using ketamine in a UK emergency department: a 7 year review of practice. </w:t>
      </w:r>
      <w:r w:rsidRPr="00317DA1">
        <w:rPr>
          <w:i/>
        </w:rPr>
        <w:t>Br J Anaesth</w:t>
      </w:r>
      <w:r w:rsidRPr="00317DA1">
        <w:t xml:space="preserve"> 2016; </w:t>
      </w:r>
      <w:r w:rsidRPr="00317DA1">
        <w:rPr>
          <w:b/>
        </w:rPr>
        <w:t>116</w:t>
      </w:r>
      <w:r w:rsidRPr="00317DA1">
        <w:t>: 518-23</w:t>
      </w:r>
    </w:p>
    <w:p w14:paraId="2C93C118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L'Heudé M, Poignant S, Elaroussi D, Espitalier F, Ferrandière M, Laffon M. Nephrogenic diabetes insipidus associated with prolonged sedation with sevoflurane in the intensive care unit. </w:t>
      </w:r>
      <w:r w:rsidRPr="00317DA1">
        <w:rPr>
          <w:i/>
        </w:rPr>
        <w:t>British Journal of Anaesthesia</w:t>
      </w:r>
      <w:r w:rsidRPr="00317DA1">
        <w:t xml:space="preserve"> 2019; </w:t>
      </w:r>
      <w:r w:rsidRPr="00317DA1">
        <w:rPr>
          <w:b/>
        </w:rPr>
        <w:t>122</w:t>
      </w:r>
      <w:r w:rsidRPr="00317DA1">
        <w:t>: e73-e5</w:t>
      </w:r>
    </w:p>
    <w:p w14:paraId="47015AA3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lastRenderedPageBreak/>
        <w:t xml:space="preserve">Lambert D, Calo G. Approval of oliceridine (TRV130) for intravenous use in moderate to severe pain in adults. </w:t>
      </w:r>
      <w:r w:rsidRPr="00317DA1">
        <w:rPr>
          <w:i/>
        </w:rPr>
        <w:t>Br J Anaesth</w:t>
      </w:r>
      <w:r w:rsidRPr="00317DA1">
        <w:t xml:space="preserve"> 2020; </w:t>
      </w:r>
      <w:r w:rsidRPr="00317DA1">
        <w:rPr>
          <w:b/>
        </w:rPr>
        <w:t>125</w:t>
      </w:r>
      <w:r w:rsidRPr="00317DA1">
        <w:t>: e473-e4</w:t>
      </w:r>
    </w:p>
    <w:p w14:paraId="5956E33D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Maslekar S, Gardiner A, Hughes M, Culbert B, Duthie GS. Randomized clinical trial of Entonox® versus midazolam–fentanyl sedation for colonoscopy. </w:t>
      </w:r>
      <w:r w:rsidRPr="00317DA1">
        <w:rPr>
          <w:i/>
        </w:rPr>
        <w:t>Br J Surg</w:t>
      </w:r>
      <w:r w:rsidRPr="00317DA1">
        <w:t xml:space="preserve"> 2009; </w:t>
      </w:r>
      <w:r w:rsidRPr="00317DA1">
        <w:rPr>
          <w:b/>
        </w:rPr>
        <w:t>96</w:t>
      </w:r>
      <w:r w:rsidRPr="00317DA1">
        <w:t>: 361-8</w:t>
      </w:r>
    </w:p>
    <w:p w14:paraId="5F509E5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Newstead B, Bradburn S, Appelboam A, et al. Propofol for adult procedural sedation in a UK emergency department: safety profile in 1008 cases. </w:t>
      </w:r>
      <w:r w:rsidRPr="00317DA1">
        <w:rPr>
          <w:i/>
        </w:rPr>
        <w:t>Br J Anaesth</w:t>
      </w:r>
      <w:r w:rsidRPr="00317DA1">
        <w:t xml:space="preserve"> 2013; </w:t>
      </w:r>
      <w:r w:rsidRPr="00317DA1">
        <w:rPr>
          <w:b/>
        </w:rPr>
        <w:t>111</w:t>
      </w:r>
      <w:r w:rsidRPr="00317DA1">
        <w:t>: 651-5</w:t>
      </w:r>
    </w:p>
    <w:p w14:paraId="23895286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Nishizawa T, Suzuki H, Hosoe N, Ogata H, Kanai T, Yahagi N. Dexmedetomidine vs propofol for gastrointestinal endoscopy: A meta-analysis. </w:t>
      </w:r>
      <w:r w:rsidRPr="00317DA1">
        <w:rPr>
          <w:i/>
        </w:rPr>
        <w:t>United European Gastroenterology Journal</w:t>
      </w:r>
      <w:r w:rsidRPr="00317DA1">
        <w:t xml:space="preserve"> 2017; </w:t>
      </w:r>
      <w:r w:rsidRPr="00317DA1">
        <w:rPr>
          <w:b/>
        </w:rPr>
        <w:t>5</w:t>
      </w:r>
      <w:r w:rsidRPr="00317DA1">
        <w:t>: 1037-45</w:t>
      </w:r>
    </w:p>
    <w:p w14:paraId="1750163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Pastis NJ, Yarmus LB, Schippers F, et al. Safety and Efficacy of Remimazolam Compared With Placebo and Midazolam for Moderate Sedation During Bronchoscopy. </w:t>
      </w:r>
      <w:r w:rsidRPr="00317DA1">
        <w:rPr>
          <w:i/>
        </w:rPr>
        <w:t>Chest</w:t>
      </w:r>
      <w:r w:rsidRPr="00317DA1">
        <w:t xml:space="preserve"> 2019; </w:t>
      </w:r>
      <w:r w:rsidRPr="00317DA1">
        <w:rPr>
          <w:b/>
        </w:rPr>
        <w:t>155</w:t>
      </w:r>
      <w:r w:rsidRPr="00317DA1">
        <w:t>: 137-46</w:t>
      </w:r>
    </w:p>
    <w:p w14:paraId="0FD4C39A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Perbet S, Bourdeaux D, Lenoire A, et al. Sevoflurane for procedural sedation in critically ill patients: A pharmacokinetic comparative study between burn and non-burn patients. </w:t>
      </w:r>
      <w:r w:rsidRPr="00317DA1">
        <w:rPr>
          <w:i/>
        </w:rPr>
        <w:t>Anaesthesia Critical Care &amp; Pain Medicine</w:t>
      </w:r>
      <w:r w:rsidRPr="00317DA1">
        <w:t xml:space="preserve"> 2018; </w:t>
      </w:r>
      <w:r w:rsidRPr="00317DA1">
        <w:rPr>
          <w:b/>
        </w:rPr>
        <w:t>37</w:t>
      </w:r>
      <w:r w:rsidRPr="00317DA1">
        <w:t>: 551-6</w:t>
      </w:r>
    </w:p>
    <w:p w14:paraId="310F8C4C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Rahman SM, Quinn E. BET 1: Green or blue for you? Methoxyflurane (Penthrox) or nitrous oxide/oxygen 50% mixture (Entonox) for the management of acute pain in the ED. </w:t>
      </w:r>
      <w:r w:rsidRPr="00317DA1">
        <w:rPr>
          <w:i/>
        </w:rPr>
        <w:t>Emergency Medicine Journal</w:t>
      </w:r>
      <w:r w:rsidRPr="00317DA1">
        <w:t xml:space="preserve"> 2019; </w:t>
      </w:r>
      <w:r w:rsidRPr="00317DA1">
        <w:rPr>
          <w:b/>
        </w:rPr>
        <w:t>36</w:t>
      </w:r>
      <w:r w:rsidRPr="00317DA1">
        <w:t>: 506-8</w:t>
      </w:r>
    </w:p>
    <w:p w14:paraId="40FC64AF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Viscusi ER, Skobieranda F, Soergel DG, Cook E, Burt DA, Singla N. APOLLO-1: a randomized placebo and active-controlled phase III study investigating oliceridine (TRV130), a G protein-biased ligand at the &amp;micro;-opioid receptor, for management of moderate-to-severe acute pain following bunionectomy. </w:t>
      </w:r>
      <w:r w:rsidRPr="00317DA1">
        <w:rPr>
          <w:i/>
        </w:rPr>
        <w:t>J Pain Res</w:t>
      </w:r>
      <w:r w:rsidRPr="00317DA1">
        <w:t xml:space="preserve"> 2019; </w:t>
      </w:r>
      <w:r w:rsidRPr="00317DA1">
        <w:rPr>
          <w:b/>
        </w:rPr>
        <w:t>12</w:t>
      </w:r>
      <w:r w:rsidRPr="00317DA1">
        <w:t>: 927-43</w:t>
      </w:r>
    </w:p>
    <w:p w14:paraId="79D077B4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Viscusi ER, Webster L, Kuss M, et al. A randomized, phase 2 study investigating TRV130, a biased ligand of the μ-opioid receptor, for the intravenous treatment of acute pain. </w:t>
      </w:r>
      <w:r w:rsidRPr="00317DA1">
        <w:rPr>
          <w:i/>
        </w:rPr>
        <w:t>Pain</w:t>
      </w:r>
      <w:r w:rsidRPr="00317DA1">
        <w:t xml:space="preserve"> 2016; </w:t>
      </w:r>
      <w:r w:rsidRPr="00317DA1">
        <w:rPr>
          <w:b/>
        </w:rPr>
        <w:t>157</w:t>
      </w:r>
      <w:r w:rsidRPr="00317DA1">
        <w:t>: 264-72</w:t>
      </w:r>
    </w:p>
    <w:p w14:paraId="3EF36846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Wang K, Wu M, Xu J, et al. Effects of dexmedetomidine on perioperative stress, inflammation, and immune function: systematic review and meta-analysis. </w:t>
      </w:r>
      <w:r w:rsidRPr="00317DA1">
        <w:rPr>
          <w:i/>
        </w:rPr>
        <w:t>Br J Anaesth</w:t>
      </w:r>
      <w:r w:rsidRPr="00317DA1">
        <w:t xml:space="preserve"> 2019; </w:t>
      </w:r>
      <w:r w:rsidRPr="00317DA1">
        <w:rPr>
          <w:b/>
        </w:rPr>
        <w:t>123</w:t>
      </w:r>
      <w:r w:rsidRPr="00317DA1">
        <w:t>: 777-94</w:t>
      </w:r>
    </w:p>
    <w:p w14:paraId="798FEE1F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lastRenderedPageBreak/>
        <w:t xml:space="preserve">Wiltshire HR, Kilpatrick GJ, Tilbrook GS, Borkett KM. A placebo- and midazolam-controlled phase I single ascending-dose study evaluating the safety, pharmacokinetics, and pharmacodynamics of remimazolam (CNS 7056): Part II. Population pharmacokinetic and pharmacodynamic modeling and simulation. </w:t>
      </w:r>
      <w:r w:rsidRPr="00317DA1">
        <w:rPr>
          <w:i/>
        </w:rPr>
        <w:t>Anesth Analg</w:t>
      </w:r>
      <w:r w:rsidRPr="00317DA1">
        <w:t xml:space="preserve"> 2012; </w:t>
      </w:r>
      <w:r w:rsidRPr="00317DA1">
        <w:rPr>
          <w:b/>
        </w:rPr>
        <w:t>115</w:t>
      </w:r>
      <w:r w:rsidRPr="00317DA1">
        <w:t>: 284-96</w:t>
      </w:r>
    </w:p>
    <w:p w14:paraId="52A139E0" w14:textId="77777777" w:rsidR="00317DA1" w:rsidRPr="00317DA1" w:rsidRDefault="00317DA1" w:rsidP="00820700">
      <w:pPr>
        <w:pStyle w:val="EndNoteCategoryHeading"/>
        <w:spacing w:line="480" w:lineRule="auto"/>
      </w:pPr>
      <w:r w:rsidRPr="00317DA1">
        <w:t>Equipment</w:t>
      </w:r>
    </w:p>
    <w:p w14:paraId="4E1CC88A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Conway A, Douglas C, Sutherland JR. A systematic review of capnography for sedation. </w:t>
      </w:r>
      <w:r w:rsidRPr="00317DA1">
        <w:rPr>
          <w:i/>
        </w:rPr>
        <w:t>Anaesthesia</w:t>
      </w:r>
      <w:r w:rsidRPr="00317DA1">
        <w:t xml:space="preserve"> 2016; </w:t>
      </w:r>
      <w:r w:rsidRPr="00317DA1">
        <w:rPr>
          <w:b/>
        </w:rPr>
        <w:t>71</w:t>
      </w:r>
      <w:r w:rsidRPr="00317DA1">
        <w:t>: 450-4</w:t>
      </w:r>
    </w:p>
    <w:p w14:paraId="386901E5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Grossmann B, Nilsson A, Sjöberg F, Nilsson L. Patient-controlled Sedation During Flexible Bronchoscopy: A Randomized Controlled Trial. </w:t>
      </w:r>
      <w:r w:rsidRPr="00317DA1">
        <w:rPr>
          <w:i/>
        </w:rPr>
        <w:t>Journal of Bronchology &amp; Interventional Pulmonology</w:t>
      </w:r>
      <w:r w:rsidRPr="00317DA1">
        <w:t xml:space="preserve"> 2020; </w:t>
      </w:r>
      <w:r w:rsidRPr="00317DA1">
        <w:rPr>
          <w:b/>
        </w:rPr>
        <w:t>27</w:t>
      </w:r>
      <w:r w:rsidRPr="00317DA1">
        <w:t>: 77-85</w:t>
      </w:r>
    </w:p>
    <w:p w14:paraId="0B51261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Hatib F, Jian Z, Buddi S, et al. Machine-learning algorithm to predict hypotension based on high-fidelity arterial pressure waveform analysis. </w:t>
      </w:r>
      <w:r w:rsidRPr="00317DA1">
        <w:rPr>
          <w:i/>
        </w:rPr>
        <w:t>Anesthesiology</w:t>
      </w:r>
      <w:r w:rsidRPr="00317DA1">
        <w:t xml:space="preserve"> 2018; </w:t>
      </w:r>
      <w:r w:rsidRPr="00317DA1">
        <w:rPr>
          <w:b/>
        </w:rPr>
        <w:t>129</w:t>
      </w:r>
      <w:r w:rsidRPr="00317DA1">
        <w:t>: 663-74</w:t>
      </w:r>
    </w:p>
    <w:p w14:paraId="4082A5A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Maslekar S, Balaji P, Gardiner A, Culbert B, Monson JRT, Duthie GS. Randomized controlled trial of patient-controlled sedation for colonoscopy: Entonox vs modified patient-maintained target-controlled propofol. </w:t>
      </w:r>
      <w:r w:rsidRPr="00317DA1">
        <w:rPr>
          <w:i/>
        </w:rPr>
        <w:t>Colorectal Dis</w:t>
      </w:r>
      <w:r w:rsidRPr="00317DA1">
        <w:t xml:space="preserve"> 2011; </w:t>
      </w:r>
      <w:r w:rsidRPr="00317DA1">
        <w:rPr>
          <w:b/>
        </w:rPr>
        <w:t>13</w:t>
      </w:r>
      <w:r w:rsidRPr="00317DA1">
        <w:t>: 48-57</w:t>
      </w:r>
    </w:p>
    <w:p w14:paraId="0407944C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Myles PS, Leslie K, McNeil J, Forbes A, Chan MT. Bispectral index monitoring to prevent awareness during anaesthesia: the B-Aware randomised controlled trial. </w:t>
      </w:r>
      <w:r w:rsidRPr="00317DA1">
        <w:rPr>
          <w:i/>
        </w:rPr>
        <w:t>Lancet</w:t>
      </w:r>
      <w:r w:rsidRPr="00317DA1">
        <w:t xml:space="preserve"> 2004; </w:t>
      </w:r>
      <w:r w:rsidRPr="00317DA1">
        <w:rPr>
          <w:b/>
        </w:rPr>
        <w:t>363</w:t>
      </w:r>
      <w:r w:rsidRPr="00317DA1">
        <w:t>: 1757-63</w:t>
      </w:r>
    </w:p>
    <w:p w14:paraId="3B5ECA85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Parker W, Estrich CG, Abt E, et al. Benefits and harms of capnography during procedures involving moderate sedation: A rapid review and meta-analysis. </w:t>
      </w:r>
      <w:r w:rsidRPr="00317DA1">
        <w:rPr>
          <w:i/>
        </w:rPr>
        <w:t>J Am Dent Assoc</w:t>
      </w:r>
      <w:r w:rsidRPr="00317DA1">
        <w:t xml:space="preserve"> 2018; </w:t>
      </w:r>
      <w:r w:rsidRPr="00317DA1">
        <w:rPr>
          <w:b/>
        </w:rPr>
        <w:t>149</w:t>
      </w:r>
      <w:r w:rsidRPr="00317DA1">
        <w:t>: 38-50 e2</w:t>
      </w:r>
    </w:p>
    <w:p w14:paraId="7203C219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Saunders R, Struys MMRF, Pollock RF, Mestek M, Lightdale JR. Patient safety during procedural sedation using capnography monitoring: a systematic review and meta-analysis. </w:t>
      </w:r>
      <w:r w:rsidRPr="00317DA1">
        <w:rPr>
          <w:i/>
        </w:rPr>
        <w:t>BMJ Open</w:t>
      </w:r>
      <w:r w:rsidRPr="00317DA1">
        <w:t xml:space="preserve"> 2017; </w:t>
      </w:r>
      <w:r w:rsidRPr="00317DA1">
        <w:rPr>
          <w:b/>
        </w:rPr>
        <w:t>7</w:t>
      </w:r>
      <w:r w:rsidRPr="00317DA1">
        <w:t>: e013402</w:t>
      </w:r>
    </w:p>
    <w:p w14:paraId="764FB048" w14:textId="77777777" w:rsidR="00317DA1" w:rsidRPr="00317DA1" w:rsidRDefault="00317DA1" w:rsidP="00820700">
      <w:pPr>
        <w:pStyle w:val="EndNoteCategoryHeading"/>
        <w:spacing w:line="480" w:lineRule="auto"/>
      </w:pPr>
      <w:r w:rsidRPr="00317DA1">
        <w:t>Audit &amp; Governance</w:t>
      </w:r>
    </w:p>
    <w:p w14:paraId="009BB6DF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Evered L, Silbert B, Knopman DS, et al. Recommendations for the nomenclature of cognitive change associated with anaesthesia and surgery-2018. </w:t>
      </w:r>
      <w:r w:rsidRPr="00317DA1">
        <w:rPr>
          <w:i/>
        </w:rPr>
        <w:t>Br J Anaesth</w:t>
      </w:r>
      <w:r w:rsidRPr="00317DA1">
        <w:t xml:space="preserve"> 2018; </w:t>
      </w:r>
      <w:r w:rsidRPr="00317DA1">
        <w:rPr>
          <w:b/>
        </w:rPr>
        <w:t>121</w:t>
      </w:r>
      <w:r w:rsidRPr="00317DA1">
        <w:t>: 1005-12</w:t>
      </w:r>
    </w:p>
    <w:p w14:paraId="3AC1C73C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lastRenderedPageBreak/>
        <w:t xml:space="preserve">Goudra B, Singh PM, Lichtenstein GR. Medical, Political, and Economic Considerations for the Use of MAC for Endoscopic Sedation: Big Price, Little Justification? </w:t>
      </w:r>
      <w:r w:rsidRPr="00317DA1">
        <w:rPr>
          <w:i/>
        </w:rPr>
        <w:t>Dig Dis Sci</w:t>
      </w:r>
      <w:r w:rsidRPr="00317DA1">
        <w:t xml:space="preserve"> 2020; </w:t>
      </w:r>
      <w:r w:rsidRPr="00317DA1">
        <w:rPr>
          <w:b/>
        </w:rPr>
        <w:t>65</w:t>
      </w:r>
      <w:r w:rsidRPr="00317DA1">
        <w:t>: 2466-72</w:t>
      </w:r>
    </w:p>
    <w:p w14:paraId="73613C37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Homfray G, Palmer A, Grimsmo-Powney H, Appelboam A, Lloyd G. Procedural sedation of elderly patients by emergency physicians: a safety analysis of 740 patients. </w:t>
      </w:r>
      <w:r w:rsidRPr="00317DA1">
        <w:rPr>
          <w:i/>
        </w:rPr>
        <w:t>Br J Anaesth</w:t>
      </w:r>
      <w:r w:rsidRPr="00317DA1">
        <w:t xml:space="preserve"> 2018; </w:t>
      </w:r>
      <w:r w:rsidRPr="00317DA1">
        <w:rPr>
          <w:b/>
        </w:rPr>
        <w:t>121</w:t>
      </w:r>
      <w:r w:rsidRPr="00317DA1">
        <w:t>: 1236-41</w:t>
      </w:r>
    </w:p>
    <w:p w14:paraId="3E2D789D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Krigel A, Chen L, Wright JD, Lebwohl B. Substantial Increase in Anesthesia Assistance for Outpatient Colonoscopy and Associated Cost Nationwide. </w:t>
      </w:r>
      <w:r w:rsidRPr="00317DA1">
        <w:rPr>
          <w:i/>
        </w:rPr>
        <w:t>Clin Gastroenterol Hepatol</w:t>
      </w:r>
      <w:r w:rsidRPr="00317DA1">
        <w:t xml:space="preserve"> 2019; </w:t>
      </w:r>
      <w:r w:rsidRPr="00317DA1">
        <w:rPr>
          <w:b/>
        </w:rPr>
        <w:t>17</w:t>
      </w:r>
      <w:r w:rsidRPr="00317DA1">
        <w:t>: 2489-96</w:t>
      </w:r>
    </w:p>
    <w:p w14:paraId="3EE0A406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Mason KP, Green SM, Piacevoli Q. Adverse event reporting tool to standardize the reporting and tracking of adverse events during procedural sedation: a consensus document from the World SIVA International Sedation Task Force. </w:t>
      </w:r>
      <w:r w:rsidRPr="00317DA1">
        <w:rPr>
          <w:i/>
        </w:rPr>
        <w:t>Br J Anaesth</w:t>
      </w:r>
      <w:r w:rsidRPr="00317DA1">
        <w:t xml:space="preserve"> 2012; </w:t>
      </w:r>
      <w:r w:rsidRPr="00317DA1">
        <w:rPr>
          <w:b/>
        </w:rPr>
        <w:t>108</w:t>
      </w:r>
      <w:r w:rsidRPr="00317DA1">
        <w:t>: 13-20</w:t>
      </w:r>
    </w:p>
    <w:p w14:paraId="1329940A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Ooi M, Thomson A. Morbidity and mortality of endoscopist-directed nurse-administered propofol sedation (EDNAPS) in a tertiary referral center. </w:t>
      </w:r>
      <w:r w:rsidRPr="00317DA1">
        <w:rPr>
          <w:i/>
        </w:rPr>
        <w:t>Endoscopy international open</w:t>
      </w:r>
      <w:r w:rsidRPr="00317DA1">
        <w:t xml:space="preserve"> 2015; </w:t>
      </w:r>
      <w:r w:rsidRPr="00317DA1">
        <w:rPr>
          <w:b/>
        </w:rPr>
        <w:t>3</w:t>
      </w:r>
      <w:r w:rsidRPr="00317DA1">
        <w:t>: E393-7</w:t>
      </w:r>
    </w:p>
    <w:p w14:paraId="3C0CF7FE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Riesco-López JM, Rizo-Pascual J, Díaz-Sánchez A, et al. Endoscopist-directed propofol is more efficient than anesthesiologist-administered propofol in patients at low-intermediate anesthetic risk. </w:t>
      </w:r>
      <w:r w:rsidRPr="00317DA1">
        <w:rPr>
          <w:i/>
        </w:rPr>
        <w:t>Eur J Gastroenterol Hepatol</w:t>
      </w:r>
      <w:r w:rsidRPr="00317DA1">
        <w:t xml:space="preserve"> 2020; </w:t>
      </w:r>
      <w:r w:rsidRPr="00317DA1">
        <w:rPr>
          <w:b/>
        </w:rPr>
        <w:t>32</w:t>
      </w:r>
      <w:r w:rsidRPr="00317DA1">
        <w:t>: 1440-6</w:t>
      </w:r>
    </w:p>
    <w:p w14:paraId="4B458F37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Schoonjans C, Tate DJ. Endoscopist-administered propofol sedation during colonoscopy: Time to take over the syringe? </w:t>
      </w:r>
      <w:r w:rsidRPr="00317DA1">
        <w:rPr>
          <w:i/>
        </w:rPr>
        <w:t>Gastrointest Endosc</w:t>
      </w:r>
      <w:r w:rsidRPr="00317DA1">
        <w:t xml:space="preserve"> 2021; </w:t>
      </w:r>
      <w:r w:rsidRPr="00317DA1">
        <w:rPr>
          <w:b/>
        </w:rPr>
        <w:t>93</w:t>
      </w:r>
      <w:r w:rsidRPr="00317DA1">
        <w:t>: 209-11</w:t>
      </w:r>
    </w:p>
    <w:p w14:paraId="38252F53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Schulz CM, Burden A, Posner KL, et al. Frequency and Type of Situational Awareness Errors Contributing to Death and Brain Damage. </w:t>
      </w:r>
      <w:r w:rsidRPr="00317DA1">
        <w:rPr>
          <w:i/>
        </w:rPr>
        <w:t>Anesthesiology</w:t>
      </w:r>
      <w:r w:rsidRPr="00317DA1">
        <w:t xml:space="preserve"> 2017; </w:t>
      </w:r>
      <w:r w:rsidRPr="00317DA1">
        <w:rPr>
          <w:b/>
        </w:rPr>
        <w:t>127</w:t>
      </w:r>
      <w:r w:rsidRPr="00317DA1">
        <w:t>: 326-37</w:t>
      </w:r>
    </w:p>
    <w:p w14:paraId="1675C28D" w14:textId="77777777" w:rsidR="00317DA1" w:rsidRPr="00317DA1" w:rsidRDefault="00317DA1" w:rsidP="00820700">
      <w:pPr>
        <w:pStyle w:val="EndNoteBibliography"/>
        <w:spacing w:after="0" w:line="480" w:lineRule="auto"/>
      </w:pPr>
      <w:r w:rsidRPr="00317DA1">
        <w:t xml:space="preserve">Sieg A, bng-Study-Group, Beck S, et al. Safety analysis of endoscopist-directed propofol sedation: a prospective, national multicenter study of 24 441 patients in German outpatient practices. </w:t>
      </w:r>
      <w:r w:rsidRPr="00317DA1">
        <w:rPr>
          <w:i/>
        </w:rPr>
        <w:t>J Gastroenterol Hepatol</w:t>
      </w:r>
      <w:r w:rsidRPr="00317DA1">
        <w:t xml:space="preserve"> 2014; </w:t>
      </w:r>
      <w:r w:rsidRPr="00317DA1">
        <w:rPr>
          <w:b/>
        </w:rPr>
        <w:t>29</w:t>
      </w:r>
      <w:r w:rsidRPr="00317DA1">
        <w:t>: 517-23</w:t>
      </w:r>
    </w:p>
    <w:p w14:paraId="3ED44EA2" w14:textId="77777777" w:rsidR="00317DA1" w:rsidRPr="00317DA1" w:rsidRDefault="00317DA1" w:rsidP="00820700">
      <w:pPr>
        <w:pStyle w:val="EndNoteBibliography"/>
        <w:spacing w:line="480" w:lineRule="auto"/>
      </w:pPr>
      <w:r w:rsidRPr="00317DA1">
        <w:t xml:space="preserve">Sneyd JR. Making sense of propofol sedation for endoscopy. </w:t>
      </w:r>
      <w:r w:rsidRPr="00317DA1">
        <w:rPr>
          <w:i/>
        </w:rPr>
        <w:t>Br J Anaesth</w:t>
      </w:r>
      <w:r w:rsidRPr="00317DA1">
        <w:t xml:space="preserve"> 2017; </w:t>
      </w:r>
      <w:r w:rsidRPr="00317DA1">
        <w:rPr>
          <w:b/>
        </w:rPr>
        <w:t>118</w:t>
      </w:r>
      <w:r w:rsidRPr="00317DA1">
        <w:t>: 6-7</w:t>
      </w:r>
    </w:p>
    <w:p w14:paraId="0E55A058" w14:textId="501132BD" w:rsidR="005D4D1B" w:rsidRDefault="00A5634B" w:rsidP="00820700">
      <w:pPr>
        <w:spacing w:after="120" w:line="480" w:lineRule="auto"/>
      </w:pPr>
      <w:r>
        <w:fldChar w:fldCharType="end"/>
      </w:r>
    </w:p>
    <w:sectPr w:rsidR="005D4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A Education Reading L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2zw2tv2x0p9rte9zwr5a0zwtefrafv2z2ez&quot;&gt;2021-02 Main Sneyd reference library-recovered&lt;record-ids&gt;&lt;item&gt;889&lt;/item&gt;&lt;item&gt;1895&lt;/item&gt;&lt;item&gt;19092&lt;/item&gt;&lt;item&gt;19107&lt;/item&gt;&lt;item&gt;19208&lt;/item&gt;&lt;item&gt;19213&lt;/item&gt;&lt;item&gt;19242&lt;/item&gt;&lt;item&gt;19355&lt;/item&gt;&lt;item&gt;19360&lt;/item&gt;&lt;item&gt;19373&lt;/item&gt;&lt;item&gt;19380&lt;/item&gt;&lt;item&gt;20953&lt;/item&gt;&lt;item&gt;21128&lt;/item&gt;&lt;item&gt;21256&lt;/item&gt;&lt;item&gt;21262&lt;/item&gt;&lt;item&gt;21272&lt;/item&gt;&lt;item&gt;21275&lt;/item&gt;&lt;item&gt;21291&lt;/item&gt;&lt;item&gt;21298&lt;/item&gt;&lt;item&gt;21299&lt;/item&gt;&lt;item&gt;21345&lt;/item&gt;&lt;item&gt;21349&lt;/item&gt;&lt;item&gt;21350&lt;/item&gt;&lt;item&gt;21353&lt;/item&gt;&lt;item&gt;21354&lt;/item&gt;&lt;item&gt;21424&lt;/item&gt;&lt;item&gt;21502&lt;/item&gt;&lt;item&gt;21504&lt;/item&gt;&lt;item&gt;21505&lt;/item&gt;&lt;item&gt;21511&lt;/item&gt;&lt;item&gt;21529&lt;/item&gt;&lt;item&gt;21530&lt;/item&gt;&lt;item&gt;21531&lt;/item&gt;&lt;item&gt;21532&lt;/item&gt;&lt;item&gt;21534&lt;/item&gt;&lt;item&gt;21541&lt;/item&gt;&lt;item&gt;21547&lt;/item&gt;&lt;item&gt;21548&lt;/item&gt;&lt;item&gt;21552&lt;/item&gt;&lt;item&gt;21553&lt;/item&gt;&lt;item&gt;21554&lt;/item&gt;&lt;item&gt;21555&lt;/item&gt;&lt;item&gt;21563&lt;/item&gt;&lt;item&gt;21651&lt;/item&gt;&lt;/record-ids&gt;&lt;/item&gt;&lt;/Libraries&gt;"/>
    <w:docVar w:name="EN.ReferenceGroups" w:val="&lt;reference-groups&gt;&lt;reference-group&gt;&lt;kind&gt;1&lt;/kind&gt;&lt;heading&gt;Context&lt;/heading&gt;&lt;alignment&gt;-1&lt;/alignment&gt;&lt;records&gt;&lt;record&gt;&lt;key app=&quot;EN&quot; db-id=&quot;v2zw2tv2x0p9rte9zwr5a0zwtefrafv2z2ez&quot;&gt;19242&lt;/key&gt;&lt;/record&gt;&lt;record&gt;&lt;key app=&quot;EN&quot; db-id=&quot;v2zw2tv2x0p9rte9zwr5a0zwtefrafv2z2ez&quot;&gt;21353&lt;/key&gt;&lt;/record&gt;&lt;record&gt;&lt;key app=&quot;EN&quot; db-id=&quot;v2zw2tv2x0p9rte9zwr5a0zwtefrafv2z2ez&quot;&gt;1895&lt;/key&gt;&lt;/record&gt;&lt;/records&gt;&lt;/reference-group&gt;&lt;reference-group&gt;&lt;kind&gt;1&lt;/kind&gt;&lt;heading&gt;Definitions&lt;/heading&gt;&lt;alignment&gt;-1&lt;/alignment&gt;&lt;records&gt;&lt;/records&gt;&lt;/reference-group&gt;&lt;reference-group&gt;&lt;kind&gt;1&lt;/kind&gt;&lt;heading&gt;Trends&lt;/heading&gt;&lt;alignment&gt;-1&lt;/alignment&gt;&lt;records&gt;&lt;/records&gt;&lt;/reference-group&gt;&lt;reference-group&gt;&lt;kind&gt;1&lt;/kind&gt;&lt;heading&gt;Guidelines&lt;/heading&gt;&lt;alignment&gt;-1&lt;/alignment&gt;&lt;records&gt;&lt;/records&gt;&lt;/reference-group&gt;&lt;reference-group&gt;&lt;kind&gt;1&lt;/kind&gt;&lt;heading&gt;Drugs&lt;/heading&gt;&lt;alignment&gt;-1&lt;/alignment&gt;&lt;records&gt;&lt;record&gt;&lt;key app=&quot;EN&quot; db-id=&quot;de9vwt5fsz9pawefrpr5t2vm2f09dr9vx5pp&quot;&gt;47&lt;/key&gt;&lt;/record&gt;&lt;record&gt;&lt;key app=&quot;EN&quot; db-id=&quot;v2zw2tv2x0p9rte9zwr5a0zwtefrafv2z2ez&quot;&gt;21554&lt;/key&gt;&lt;/record&gt;&lt;record&gt;&lt;key app=&quot;EN&quot; db-id=&quot;v2zw2tv2x0p9rte9zwr5a0zwtefrafv2z2ez&quot;&gt;21529&lt;/key&gt;&lt;/record&gt;&lt;record&gt;&lt;key app=&quot;EN&quot; db-id=&quot;v2zw2tv2x0p9rte9zwr5a0zwtefrafv2z2ez&quot;&gt;21262&lt;/key&gt;&lt;/record&gt;&lt;record&gt;&lt;key app=&quot;EN&quot; db-id=&quot;v2zw2tv2x0p9rte9zwr5a0zwtefrafv2z2ez&quot;&gt;21534&lt;/key&gt;&lt;/record&gt;&lt;record&gt;&lt;key app=&quot;EN&quot; db-id=&quot;v2zw2tv2x0p9rte9zwr5a0zwtefrafv2z2ez&quot;&gt;21291&lt;/key&gt;&lt;/record&gt;&lt;record&gt;&lt;key app=&quot;EN&quot; db-id=&quot;v2zw2tv2x0p9rte9zwr5a0zwtefrafv2z2ez&quot;&gt;21298&lt;/key&gt;&lt;/record&gt;&lt;record&gt;&lt;key app=&quot;EN&quot; db-id=&quot;v2zw2tv2x0p9rte9zwr5a0zwtefrafv2z2ez&quot;&gt;20953&lt;/key&gt;&lt;/record&gt;&lt;record&gt;&lt;key app=&quot;EN&quot; db-id=&quot;v2zw2tv2x0p9rte9zwr5a0zwtefrafv2z2ez&quot;&gt;21299&lt;/key&gt;&lt;/record&gt;&lt;record&gt;&lt;key app=&quot;EN&quot; db-id=&quot;v2zw2tv2x0p9rte9zwr5a0zwtefrafv2z2ez&quot;&gt;21555&lt;/key&gt;&lt;/record&gt;&lt;record&gt;&lt;key app=&quot;EN&quot; db-id=&quot;de9vwt5fsz9pawefrpr5t2vm2f09dr9vx5pp&quot;&gt;26&lt;/key&gt;&lt;/record&gt;&lt;record&gt;&lt;key app=&quot;EN&quot; db-id=&quot;v2zw2tv2x0p9rte9zwr5a0zwtefrafv2z2ez&quot;&gt;21505&lt;/key&gt;&lt;/record&gt;&lt;record&gt;&lt;key app=&quot;EN&quot; db-id=&quot;v2zw2tv2x0p9rte9zwr5a0zwtefrafv2z2ez&quot;&gt;21511&lt;/key&gt;&lt;/record&gt;&lt;record&gt;&lt;key app=&quot;EN&quot; db-id=&quot;v2zw2tv2x0p9rte9zwr5a0zwtefrafv2z2ez&quot;&gt;21424&lt;/key&gt;&lt;/record&gt;&lt;record&gt;&lt;key app=&quot;EN&quot; db-id=&quot;v2zw2tv2x0p9rte9zwr5a0zwtefrafv2z2ez&quot;&gt;19208&lt;/key&gt;&lt;/record&gt;&lt;record&gt;&lt;key app=&quot;EN&quot; db-id=&quot;v2zw2tv2x0p9rte9zwr5a0zwtefrafv2z2ez&quot;&gt;21256&lt;/key&gt;&lt;/record&gt;&lt;record&gt;&lt;key app=&quot;EN&quot; db-id=&quot;v2zw2tv2x0p9rte9zwr5a0zwtefrafv2z2ez&quot;&gt;21531&lt;/key&gt;&lt;/record&gt;&lt;record&gt;&lt;key app=&quot;EN&quot; db-id=&quot;v2zw2tv2x0p9rte9zwr5a0zwtefrafv2z2ez&quot;&gt;21552&lt;/key&gt;&lt;/record&gt;&lt;record&gt;&lt;key app=&quot;EN&quot; db-id=&quot;v2zw2tv2x0p9rte9zwr5a0zwtefrafv2z2ez&quot;&gt;19213&lt;/key&gt;&lt;/record&gt;&lt;record&gt;&lt;key app=&quot;EN&quot; db-id=&quot;v2zw2tv2x0p9rte9zwr5a0zwtefrafv2z2ez&quot;&gt;21548&lt;/key&gt;&lt;/record&gt;&lt;record&gt;&lt;key app=&quot;EN&quot; db-id=&quot;v2zw2tv2x0p9rte9zwr5a0zwtefrafv2z2ez&quot;&gt;19360&lt;/key&gt;&lt;/record&gt;&lt;record&gt;&lt;key app=&quot;EN&quot; db-id=&quot;v2zw2tv2x0p9rte9zwr5a0zwtefrafv2z2ez&quot;&gt;21541&lt;/key&gt;&lt;/record&gt;&lt;record&gt;&lt;key app=&quot;EN&quot; db-id=&quot;de9vwt5fsz9pawefrpr5t2vm2f09dr9vx5pp&quot;&gt;52&lt;/key&gt;&lt;/record&gt;&lt;record&gt;&lt;key app=&quot;EN&quot; db-id=&quot;v2zw2tv2x0p9rte9zwr5a0zwtefrafv2z2ez&quot;&gt;21532&lt;/key&gt;&lt;/record&gt;&lt;record&gt;&lt;key app=&quot;EN&quot; db-id=&quot;v2zw2tv2x0p9rte9zwr5a0zwtefrafv2z2ez&quot;&gt;21547&lt;/key&gt;&lt;/record&gt;&lt;record&gt;&lt;key app=&quot;EN&quot; db-id=&quot;v2zw2tv2x0p9rte9zwr5a0zwtefrafv2z2ez&quot;&gt;19373&lt;/key&gt;&lt;/record&gt;&lt;record&gt;&lt;key app=&quot;EN&quot; db-id=&quot;v2zw2tv2x0p9rte9zwr5a0zwtefrafv2z2ez&quot;&gt;21530&lt;/key&gt;&lt;/record&gt;&lt;/records&gt;&lt;/reference-group&gt;&lt;reference-group&gt;&lt;kind&gt;1&lt;/kind&gt;&lt;heading&gt;Equipment&lt;/heading&gt;&lt;alignment&gt;-1&lt;/alignment&gt;&lt;records&gt;&lt;record&gt;&lt;key app=&quot;EN&quot; db-id=&quot;v2zw2tv2x0p9rte9zwr5a0zwtefrafv2z2ez&quot;&gt;21350&lt;/key&gt;&lt;/record&gt;&lt;record&gt;&lt;key app=&quot;EN&quot; db-id=&quot;v2zw2tv2x0p9rte9zwr5a0zwtefrafv2z2ez&quot;&gt;21504&lt;/key&gt;&lt;/record&gt;&lt;record&gt;&lt;key app=&quot;EN&quot; db-id=&quot;v2zw2tv2x0p9rte9zwr5a0zwtefrafv2z2ez&quot;&gt;889&lt;/key&gt;&lt;/record&gt;&lt;record&gt;&lt;key app=&quot;EN&quot; db-id=&quot;v2zw2tv2x0p9rte9zwr5a0zwtefrafv2z2ez&quot;&gt;21345&lt;/key&gt;&lt;/record&gt;&lt;record&gt;&lt;key app=&quot;EN&quot; db-id=&quot;v2zw2tv2x0p9rte9zwr5a0zwtefrafv2z2ez&quot;&gt;21553&lt;/key&gt;&lt;/record&gt;&lt;record&gt;&lt;key app=&quot;EN&quot; db-id=&quot;v2zw2tv2x0p9rte9zwr5a0zwtefrafv2z2ez&quot;&gt;21349&lt;/key&gt;&lt;/record&gt;&lt;record&gt;&lt;key app=&quot;EN&quot; db-id=&quot;v2zw2tv2x0p9rte9zwr5a0zwtefrafv2z2ez&quot;&gt;21651&lt;/key&gt;&lt;/record&gt;&lt;/records&gt;&lt;/reference-group&gt;&lt;reference-group&gt;&lt;kind&gt;1&lt;/kind&gt;&lt;heading&gt;Audit &amp;amp; Governance&lt;/heading&gt;&lt;alignment&gt;-1&lt;/alignment&gt;&lt;records&gt;&lt;record&gt;&lt;key app=&quot;EN&quot; db-id=&quot;v2zw2tv2x0p9rte9zwr5a0zwtefrafv2z2ez&quot;&gt;19355&lt;/key&gt;&lt;/record&gt;&lt;record&gt;&lt;key app=&quot;EN&quot; db-id=&quot;v2zw2tv2x0p9rte9zwr5a0zwtefrafv2z2ez&quot;&gt;21128&lt;/key&gt;&lt;/record&gt;&lt;record&gt;&lt;key app=&quot;EN&quot; db-id=&quot;v2zw2tv2x0p9rte9zwr5a0zwtefrafv2z2ez&quot;&gt;19380&lt;/key&gt;&lt;/record&gt;&lt;record&gt;&lt;key app=&quot;EN&quot; db-id=&quot;v2zw2tv2x0p9rte9zwr5a0zwtefrafv2z2ez&quot;&gt;21563&lt;/key&gt;&lt;/record&gt;&lt;record&gt;&lt;key app=&quot;EN&quot; db-id=&quot;v2zw2tv2x0p9rte9zwr5a0zwtefrafv2z2ez&quot;&gt;21502&lt;/key&gt;&lt;/record&gt;&lt;record&gt;&lt;key app=&quot;EN&quot; db-id=&quot;v2zw2tv2x0p9rte9zwr5a0zwtefrafv2z2ez&quot;&gt;19107&lt;/key&gt;&lt;/record&gt;&lt;record&gt;&lt;key app=&quot;EN&quot; db-id=&quot;de9vwt5fsz9pawefrpr5t2vm2f09dr9vx5pp&quot;&gt;72&lt;/key&gt;&lt;/record&gt;&lt;record&gt;&lt;key app=&quot;EN&quot; db-id=&quot;v2zw2tv2x0p9rte9zwr5a0zwtefrafv2z2ez&quot;&gt;19092&lt;/key&gt;&lt;/record&gt;&lt;record&gt;&lt;key app=&quot;EN&quot; db-id=&quot;v2zw2tv2x0p9rte9zwr5a0zwtefrafv2z2ez&quot;&gt;21354&lt;/key&gt;&lt;/record&gt;&lt;record&gt;&lt;key app=&quot;EN&quot; db-id=&quot;v2zw2tv2x0p9rte9zwr5a0zwtefrafv2z2ez&quot;&gt;21272&lt;/key&gt;&lt;/record&gt;&lt;record&gt;&lt;key app=&quot;EN&quot; db-id=&quot;v2zw2tv2x0p9rte9zwr5a0zwtefrafv2z2ez&quot;&gt;21275&lt;/key&gt;&lt;/record&gt;&lt;/records&gt;&lt;/reference-group&gt;&lt;/reference-groups&gt;"/>
  </w:docVars>
  <w:rsids>
    <w:rsidRoot w:val="00A5634B"/>
    <w:rsid w:val="000757B0"/>
    <w:rsid w:val="001037A8"/>
    <w:rsid w:val="00195134"/>
    <w:rsid w:val="002F1BB6"/>
    <w:rsid w:val="00317DA1"/>
    <w:rsid w:val="003B668C"/>
    <w:rsid w:val="004010CF"/>
    <w:rsid w:val="00472EA3"/>
    <w:rsid w:val="00494297"/>
    <w:rsid w:val="00575D1A"/>
    <w:rsid w:val="005B6782"/>
    <w:rsid w:val="006071C9"/>
    <w:rsid w:val="00653547"/>
    <w:rsid w:val="00663A7A"/>
    <w:rsid w:val="006801A0"/>
    <w:rsid w:val="006B5936"/>
    <w:rsid w:val="00774D8E"/>
    <w:rsid w:val="00820484"/>
    <w:rsid w:val="00820700"/>
    <w:rsid w:val="00897943"/>
    <w:rsid w:val="00906069"/>
    <w:rsid w:val="00932BF9"/>
    <w:rsid w:val="00A31BBD"/>
    <w:rsid w:val="00A417BF"/>
    <w:rsid w:val="00A5634B"/>
    <w:rsid w:val="00A77383"/>
    <w:rsid w:val="00AF6F7E"/>
    <w:rsid w:val="00BD0D28"/>
    <w:rsid w:val="00C16566"/>
    <w:rsid w:val="00C3409E"/>
    <w:rsid w:val="00C37152"/>
    <w:rsid w:val="00C61A3D"/>
    <w:rsid w:val="00CF6DE3"/>
    <w:rsid w:val="00D34875"/>
    <w:rsid w:val="00DF6BB5"/>
    <w:rsid w:val="00F26570"/>
    <w:rsid w:val="00F44C31"/>
    <w:rsid w:val="00FA420B"/>
    <w:rsid w:val="00FB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FAFC"/>
  <w15:chartTrackingRefBased/>
  <w15:docId w15:val="{5FC226D2-5FB8-4C25-BC0D-5DE7A820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63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3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63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634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563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634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A5634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634B"/>
    <w:rPr>
      <w:b/>
      <w:noProof/>
      <w:lang w:val="en-US"/>
    </w:rPr>
  </w:style>
  <w:style w:type="paragraph" w:styleId="ListParagraph">
    <w:name w:val="List Paragraph"/>
    <w:basedOn w:val="Normal"/>
    <w:uiPriority w:val="34"/>
    <w:qFormat/>
    <w:rsid w:val="00A563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E7438-A5EF-45D9-B478-0FC293FB9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neyd</dc:creator>
  <cp:keywords/>
  <dc:description/>
  <cp:lastModifiedBy>Thompson, Jonathan (Prof.)</cp:lastModifiedBy>
  <cp:revision>2</cp:revision>
  <dcterms:created xsi:type="dcterms:W3CDTF">2022-03-16T08:40:00Z</dcterms:created>
  <dcterms:modified xsi:type="dcterms:W3CDTF">2022-03-16T08:40:00Z</dcterms:modified>
</cp:coreProperties>
</file>